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08B9" w:rsidRPr="00095A61" w:rsidRDefault="008D7EAD" w:rsidP="00FD08B9">
      <w:pPr>
        <w:rPr>
          <w:b/>
          <w:lang w:val="en-US"/>
        </w:rPr>
      </w:pPr>
      <w:r w:rsidRPr="008D7EAD">
        <w:rPr>
          <w:b/>
          <w:color w:val="00B050"/>
          <w:lang w:val="en-US"/>
        </w:rPr>
        <w:t>Supplementary file</w:t>
      </w:r>
      <w:r w:rsidR="008C661D" w:rsidRPr="008D7EAD">
        <w:rPr>
          <w:b/>
          <w:color w:val="00B050"/>
          <w:lang w:val="en-US"/>
        </w:rPr>
        <w:t xml:space="preserve"> 1</w:t>
      </w:r>
      <w:r w:rsidR="00FD08B9" w:rsidRPr="008D7EAD">
        <w:rPr>
          <w:b/>
          <w:color w:val="00B050"/>
          <w:lang w:val="en-US"/>
        </w:rPr>
        <w:t xml:space="preserve">: </w:t>
      </w:r>
      <w:r w:rsidR="002F601C" w:rsidRPr="008D7EAD">
        <w:rPr>
          <w:b/>
          <w:color w:val="00B050"/>
          <w:lang w:val="en-US"/>
        </w:rPr>
        <w:t>The German</w:t>
      </w:r>
      <w:r w:rsidR="00FD08B9" w:rsidRPr="008D7EAD">
        <w:rPr>
          <w:b/>
          <w:color w:val="00B050"/>
          <w:lang w:val="en-US"/>
        </w:rPr>
        <w:t xml:space="preserve"> Satisfaction </w:t>
      </w:r>
      <w:r w:rsidR="00FD08B9" w:rsidRPr="002F601C">
        <w:rPr>
          <w:b/>
          <w:color w:val="00B050"/>
          <w:lang w:val="en-US"/>
        </w:rPr>
        <w:t xml:space="preserve">with </w:t>
      </w:r>
      <w:r w:rsidR="002F601C" w:rsidRPr="002F601C">
        <w:rPr>
          <w:b/>
          <w:color w:val="00B050"/>
          <w:lang w:val="en-US"/>
        </w:rPr>
        <w:t xml:space="preserve">Comprehensive Cancer Care </w:t>
      </w:r>
      <w:r w:rsidR="00FD08B9" w:rsidRPr="002F601C">
        <w:rPr>
          <w:b/>
          <w:color w:val="00B050"/>
          <w:lang w:val="en-US"/>
        </w:rPr>
        <w:t>(S</w:t>
      </w:r>
      <w:r w:rsidR="002F601C" w:rsidRPr="002F601C">
        <w:rPr>
          <w:b/>
          <w:color w:val="00B050"/>
          <w:lang w:val="en-US"/>
        </w:rPr>
        <w:t>CC</w:t>
      </w:r>
      <w:r w:rsidR="00FD08B9" w:rsidRPr="002F601C">
        <w:rPr>
          <w:b/>
          <w:color w:val="00B050"/>
          <w:lang w:val="en-US"/>
        </w:rPr>
        <w:t>C)</w:t>
      </w:r>
      <w:r w:rsidR="002F601C" w:rsidRPr="002F601C">
        <w:rPr>
          <w:b/>
          <w:color w:val="00B050"/>
          <w:lang w:val="en-US"/>
        </w:rPr>
        <w:t xml:space="preserve"> questionnaire</w:t>
      </w:r>
    </w:p>
    <w:p w:rsidR="00FD08B9" w:rsidRDefault="00FD08B9" w:rsidP="00FD08B9">
      <w:r w:rsidRPr="00095A61">
        <w:t xml:space="preserve">Dieser Fragebogen bezieht sich auf Ihre Zufriedenheit mit der onkologischen Behandlung. </w:t>
      </w:r>
      <w:r>
        <w:t>Bitte beziehen Sie sich dabei auf Ihre persönlichen Erfahrungen, die Sie während Ihrer onkologischen Behandlung gemacht haben. Bitte kreuzen Sie jeweils nur eine Antwortmöglichkeit an.</w:t>
      </w:r>
      <w:bookmarkStart w:id="0" w:name="_GoBack"/>
      <w:bookmarkEnd w:id="0"/>
    </w:p>
    <w:p w:rsidR="00FD08B9" w:rsidRDefault="00FD08B9" w:rsidP="00FD08B9">
      <w:r>
        <w:t>Die folgenden Fragen beziehen sich auf Ihre Zufriedenheit mit den medizinischen Aspekten der onkologischen Versorgung.</w:t>
      </w:r>
    </w:p>
    <w:tbl>
      <w:tblPr>
        <w:tblStyle w:val="Tabellenraster"/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5302"/>
        <w:gridCol w:w="804"/>
        <w:gridCol w:w="804"/>
        <w:gridCol w:w="804"/>
        <w:gridCol w:w="804"/>
        <w:gridCol w:w="804"/>
      </w:tblGrid>
      <w:tr w:rsidR="00FD08B9" w:rsidTr="00CB0198">
        <w:tc>
          <w:tcPr>
            <w:tcW w:w="5614" w:type="dxa"/>
            <w:gridSpan w:val="2"/>
          </w:tcPr>
          <w:p w:rsidR="00FD08B9" w:rsidRPr="008D7F56" w:rsidRDefault="00FD08B9" w:rsidP="00CB0198">
            <w:pPr>
              <w:rPr>
                <w:i/>
              </w:rPr>
            </w:pPr>
            <w:r>
              <w:rPr>
                <w:i/>
              </w:rPr>
              <w:t>Wie bewerten Sie…</w:t>
            </w:r>
          </w:p>
        </w:tc>
        <w:tc>
          <w:tcPr>
            <w:tcW w:w="804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  <w:r w:rsidRPr="008C42E8">
              <w:rPr>
                <w:b/>
              </w:rPr>
              <w:t>schlecht</w:t>
            </w:r>
          </w:p>
        </w:tc>
        <w:tc>
          <w:tcPr>
            <w:tcW w:w="804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schlecht</w:t>
            </w:r>
          </w:p>
        </w:tc>
        <w:tc>
          <w:tcPr>
            <w:tcW w:w="804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mittel-mäßig</w:t>
            </w:r>
          </w:p>
        </w:tc>
        <w:tc>
          <w:tcPr>
            <w:tcW w:w="804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  <w:tc>
          <w:tcPr>
            <w:tcW w:w="804" w:type="dxa"/>
          </w:tcPr>
          <w:p w:rsidR="00FD08B9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</w:p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1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Sorgfalt und Zuverlässigkeit, mit der Sie von Ihren Ärzten untersucht und diagnostiziert wurd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2</w:t>
            </w:r>
          </w:p>
        </w:tc>
        <w:tc>
          <w:tcPr>
            <w:tcW w:w="5302" w:type="dxa"/>
          </w:tcPr>
          <w:p w:rsidR="00FD08B9" w:rsidRDefault="00FD08B9" w:rsidP="00CB0198">
            <w:r>
              <w:t>…das Fachkönnen und die Erfahrenheit Ihrer Ärzte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3</w:t>
            </w:r>
          </w:p>
        </w:tc>
        <w:tc>
          <w:tcPr>
            <w:tcW w:w="5302" w:type="dxa"/>
          </w:tcPr>
          <w:p w:rsidR="00FD08B9" w:rsidRPr="00E23A13" w:rsidRDefault="00FD08B9" w:rsidP="00CB0198">
            <w:r w:rsidRPr="00E23A13">
              <w:t>…d</w:t>
            </w:r>
            <w:r>
              <w:t>ie</w:t>
            </w:r>
            <w:r w:rsidRPr="00E23A13">
              <w:t xml:space="preserve"> Sorgfalt und Zuverlässigkeit, mit der sich die Ärzte angesichts Ihrer Krebserkrankung um Sie kümmer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4</w:t>
            </w:r>
          </w:p>
        </w:tc>
        <w:tc>
          <w:tcPr>
            <w:tcW w:w="5302" w:type="dxa"/>
          </w:tcPr>
          <w:p w:rsidR="00FD08B9" w:rsidRPr="00E23A13" w:rsidRDefault="00FD08B9" w:rsidP="00CB0198">
            <w:r w:rsidRPr="00E23A13">
              <w:t>…</w:t>
            </w:r>
            <w:r>
              <w:t>die</w:t>
            </w:r>
            <w:r w:rsidRPr="00E23A13">
              <w:t xml:space="preserve"> Erklärung des medizinischen Vorgehen</w:t>
            </w:r>
            <w:r w:rsidR="00FF6730">
              <w:t>s</w:t>
            </w:r>
            <w:r w:rsidRPr="00E23A13">
              <w:t xml:space="preserve"> und der Tests, denen </w:t>
            </w:r>
            <w:r>
              <w:t>S</w:t>
            </w:r>
            <w:r w:rsidRPr="00E23A13">
              <w:t>ie unterzogen werden sollt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5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Aufmerksamkeit, die Sie von Ihren Ärzten in Hinsicht auf Ihre persönlichen Anliegen/Bemerkungen erhalten hab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6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Empfehlungen hinsichtlich einer vorbeugenden und gesunden Lebensführung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Freundlichkeit und Zuvorkommenheit der Ärzte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Aufmerksamkeit, welche die Ärzte Ihnen sowie Ihrem körperlichen Befinden zukommen lass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Aufmerksamkeit, welche die Ärzte Ihnen sowie Ihrem psychischen/seelischen Befinden zukommen lass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Achtung und der Respekt, welche die Ärzte Ihnen gegenüber zeigen sowie der Diskretion in Bezug auf Ihre Privatsphäre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8C42E8" w:rsidRDefault="00FD08B9" w:rsidP="00CB0198">
            <w:pPr>
              <w:rPr>
                <w:b/>
              </w:rPr>
            </w:pPr>
            <w:r w:rsidRPr="008C42E8">
              <w:rPr>
                <w:b/>
              </w:rPr>
              <w:t>1</w:t>
            </w:r>
            <w:r>
              <w:rPr>
                <w:b/>
              </w:rPr>
              <w:t>1</w:t>
            </w:r>
          </w:p>
        </w:tc>
        <w:tc>
          <w:tcPr>
            <w:tcW w:w="5302" w:type="dxa"/>
          </w:tcPr>
          <w:p w:rsidR="00FD08B9" w:rsidRDefault="00FD08B9" w:rsidP="00CB0198">
            <w:r>
              <w:t>…die Fähigkeit der Ärzte, Sie zu bestärken und zu unterstützen?</w:t>
            </w:r>
          </w:p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  <w:tc>
          <w:tcPr>
            <w:tcW w:w="804" w:type="dxa"/>
          </w:tcPr>
          <w:p w:rsidR="00FD08B9" w:rsidRDefault="00FD08B9" w:rsidP="00CB0198"/>
        </w:tc>
      </w:tr>
    </w:tbl>
    <w:p w:rsidR="00FD08B9" w:rsidRDefault="00FD08B9" w:rsidP="00FD08B9">
      <w:pPr>
        <w:spacing w:before="120"/>
      </w:pPr>
      <w:r>
        <w:t>Die nächsten Fragen beziehen sich auf Ihre Zufriedenheit mit den Informationen, die Ihnen von Ihren Ärzten/-innen bereitgestellt werden.</w:t>
      </w:r>
    </w:p>
    <w:tbl>
      <w:tblPr>
        <w:tblStyle w:val="Tabellenraster"/>
        <w:tblW w:w="963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5212"/>
        <w:gridCol w:w="822"/>
        <w:gridCol w:w="822"/>
        <w:gridCol w:w="822"/>
        <w:gridCol w:w="822"/>
        <w:gridCol w:w="822"/>
      </w:tblGrid>
      <w:tr w:rsidR="00FD08B9" w:rsidTr="00CB0198">
        <w:tc>
          <w:tcPr>
            <w:tcW w:w="5524" w:type="dxa"/>
            <w:gridSpan w:val="2"/>
          </w:tcPr>
          <w:p w:rsidR="00FD08B9" w:rsidRPr="0038583B" w:rsidRDefault="00FD08B9" w:rsidP="00CB0198">
            <w:pPr>
              <w:rPr>
                <w:i/>
              </w:rPr>
            </w:pPr>
            <w:r w:rsidRPr="0038583B">
              <w:rPr>
                <w:i/>
              </w:rPr>
              <w:t xml:space="preserve">Wie </w:t>
            </w:r>
            <w:r>
              <w:rPr>
                <w:i/>
              </w:rPr>
              <w:t>bewerten Sie</w:t>
            </w:r>
            <w:r w:rsidRPr="0038583B">
              <w:rPr>
                <w:i/>
              </w:rPr>
              <w:t xml:space="preserve"> </w:t>
            </w:r>
            <w:r>
              <w:rPr>
                <w:i/>
              </w:rPr>
              <w:t>die</w:t>
            </w:r>
            <w:r w:rsidRPr="0038583B">
              <w:rPr>
                <w:i/>
              </w:rPr>
              <w:t xml:space="preserve"> Menge und Qualität der erhaltenen Informationen …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  <w:r w:rsidRPr="008C42E8">
              <w:rPr>
                <w:b/>
              </w:rPr>
              <w:t>schlecht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schlecht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mittel-mäßig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  <w:tc>
          <w:tcPr>
            <w:tcW w:w="822" w:type="dxa"/>
          </w:tcPr>
          <w:p w:rsidR="00FD08B9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</w:p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2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 Ihrer Erkrankung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lastRenderedPageBreak/>
              <w:t>1</w:t>
            </w:r>
            <w:r>
              <w:rPr>
                <w:b/>
              </w:rPr>
              <w:t>3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 möglichen Folgeerscheinungen Ihrer Erkrankung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4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m gesamten Behandlungsprozess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5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 den verschiedenen Behandlungsalternativen und deren Folgen (z.B. Chemotherapie, Strahlentherapie, operative Einsätze)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6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 möglichen Nebenwirkungen der Behandlung(en)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7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m Umgang mit den körperlichen Schmerz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1</w:t>
            </w:r>
            <w:r>
              <w:rPr>
                <w:b/>
              </w:rPr>
              <w:t>8</w:t>
            </w:r>
          </w:p>
        </w:tc>
        <w:tc>
          <w:tcPr>
            <w:tcW w:w="5212" w:type="dxa"/>
          </w:tcPr>
          <w:p w:rsidR="00FD08B9" w:rsidRDefault="00FD08B9" w:rsidP="00CB0198">
            <w:r>
              <w:t>…zu bestehenden psychosozialen Unterstützungsangeboten (z.B. Beratung, psychoonkologische Betreuung, Seelsorge, Sozialdienst, Gruppenangebote, etc.)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</w:tbl>
    <w:p w:rsidR="00FD08B9" w:rsidRPr="00E65D09" w:rsidRDefault="00FD08B9" w:rsidP="00FD08B9">
      <w:pPr>
        <w:spacing w:before="120"/>
      </w:pPr>
      <w:r w:rsidRPr="00E65D09">
        <w:t>Die nächsten Fragen beziehen sich auf Ihre Zufriedenheit mit dem Zugang zu psychologischen und/oder psychosozialen Unterstützungsangeboten, falls Sie diese in Anspruch nehmen möchten.</w:t>
      </w:r>
    </w:p>
    <w:tbl>
      <w:tblPr>
        <w:tblStyle w:val="Tabellenraster"/>
        <w:tblW w:w="969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5212"/>
        <w:gridCol w:w="833"/>
        <w:gridCol w:w="833"/>
        <w:gridCol w:w="833"/>
        <w:gridCol w:w="833"/>
        <w:gridCol w:w="834"/>
      </w:tblGrid>
      <w:tr w:rsidR="00FD08B9" w:rsidRPr="00E65D09" w:rsidTr="00CB0198">
        <w:tc>
          <w:tcPr>
            <w:tcW w:w="5524" w:type="dxa"/>
            <w:gridSpan w:val="2"/>
          </w:tcPr>
          <w:p w:rsidR="00FD08B9" w:rsidRPr="00E65D09" w:rsidRDefault="00FD08B9" w:rsidP="00CB0198">
            <w:pPr>
              <w:rPr>
                <w:i/>
              </w:rPr>
            </w:pPr>
            <w:r w:rsidRPr="00E65D09">
              <w:rPr>
                <w:i/>
              </w:rPr>
              <w:t>Wie bewerten Sie…</w:t>
            </w:r>
          </w:p>
        </w:tc>
        <w:tc>
          <w:tcPr>
            <w:tcW w:w="833" w:type="dxa"/>
          </w:tcPr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>sehr schlecht</w:t>
            </w:r>
          </w:p>
        </w:tc>
        <w:tc>
          <w:tcPr>
            <w:tcW w:w="833" w:type="dxa"/>
          </w:tcPr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>schlecht</w:t>
            </w:r>
          </w:p>
        </w:tc>
        <w:tc>
          <w:tcPr>
            <w:tcW w:w="833" w:type="dxa"/>
          </w:tcPr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>mittel-mäßig</w:t>
            </w:r>
          </w:p>
        </w:tc>
        <w:tc>
          <w:tcPr>
            <w:tcW w:w="833" w:type="dxa"/>
          </w:tcPr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>gut</w:t>
            </w:r>
          </w:p>
        </w:tc>
        <w:tc>
          <w:tcPr>
            <w:tcW w:w="834" w:type="dxa"/>
          </w:tcPr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 xml:space="preserve">sehr </w:t>
            </w:r>
          </w:p>
          <w:p w:rsidR="00FD08B9" w:rsidRPr="00E65D09" w:rsidRDefault="00FD08B9" w:rsidP="00CB0198">
            <w:pPr>
              <w:jc w:val="center"/>
              <w:rPr>
                <w:b/>
              </w:rPr>
            </w:pPr>
            <w:r w:rsidRPr="00E65D09">
              <w:rPr>
                <w:b/>
              </w:rPr>
              <w:t>gut</w:t>
            </w:r>
          </w:p>
        </w:tc>
      </w:tr>
      <w:tr w:rsidR="00FD08B9" w:rsidRPr="00E65D09" w:rsidTr="00CB0198">
        <w:tc>
          <w:tcPr>
            <w:tcW w:w="312" w:type="dxa"/>
          </w:tcPr>
          <w:p w:rsidR="00FD08B9" w:rsidRPr="00E65D09" w:rsidRDefault="00FD08B9" w:rsidP="00CB0198">
            <w:pPr>
              <w:rPr>
                <w:b/>
              </w:rPr>
            </w:pPr>
            <w:r w:rsidRPr="00E65D09">
              <w:rPr>
                <w:b/>
              </w:rPr>
              <w:t>19</w:t>
            </w:r>
          </w:p>
        </w:tc>
        <w:tc>
          <w:tcPr>
            <w:tcW w:w="5212" w:type="dxa"/>
          </w:tcPr>
          <w:p w:rsidR="00FD08B9" w:rsidRPr="00E65D09" w:rsidRDefault="00FD08B9" w:rsidP="00CB0198">
            <w:r>
              <w:t>…die</w:t>
            </w:r>
            <w:r w:rsidRPr="00E65D09">
              <w:t xml:space="preserve"> Möglichkeit, eine Form der psychosozialen Beratung zu erhalten, um sich bei Bedarf über Unterstützungsangebote zu informieren?</w:t>
            </w:r>
          </w:p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4" w:type="dxa"/>
          </w:tcPr>
          <w:p w:rsidR="00FD08B9" w:rsidRPr="00E65D09" w:rsidRDefault="00FD08B9" w:rsidP="00CB0198"/>
        </w:tc>
      </w:tr>
      <w:tr w:rsidR="00FD08B9" w:rsidRPr="00E65D09" w:rsidTr="00CB0198">
        <w:tc>
          <w:tcPr>
            <w:tcW w:w="312" w:type="dxa"/>
          </w:tcPr>
          <w:p w:rsidR="00FD08B9" w:rsidRPr="00E65D09" w:rsidRDefault="00FD08B9" w:rsidP="00CB0198">
            <w:pPr>
              <w:rPr>
                <w:b/>
              </w:rPr>
            </w:pPr>
            <w:r w:rsidRPr="00E65D09">
              <w:rPr>
                <w:b/>
              </w:rPr>
              <w:t>20</w:t>
            </w:r>
          </w:p>
        </w:tc>
        <w:tc>
          <w:tcPr>
            <w:tcW w:w="5212" w:type="dxa"/>
          </w:tcPr>
          <w:p w:rsidR="00FD08B9" w:rsidRPr="00E65D09" w:rsidRDefault="00FD08B9" w:rsidP="00CB0198">
            <w:r>
              <w:t>…die</w:t>
            </w:r>
            <w:r w:rsidRPr="00E65D09">
              <w:t xml:space="preserve"> Möglichkeit, psychologische oder psychoonkologische Unterstützung zu erhalten, falls Sie diese benötigen?</w:t>
            </w:r>
          </w:p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4" w:type="dxa"/>
          </w:tcPr>
          <w:p w:rsidR="00FD08B9" w:rsidRPr="00E65D09" w:rsidRDefault="00FD08B9" w:rsidP="00CB0198"/>
        </w:tc>
      </w:tr>
      <w:tr w:rsidR="00FD08B9" w:rsidRPr="00E65D09" w:rsidTr="00CB0198">
        <w:tc>
          <w:tcPr>
            <w:tcW w:w="312" w:type="dxa"/>
          </w:tcPr>
          <w:p w:rsidR="00FD08B9" w:rsidRPr="00E65D09" w:rsidRDefault="00FD08B9" w:rsidP="00CB0198">
            <w:pPr>
              <w:rPr>
                <w:b/>
              </w:rPr>
            </w:pPr>
            <w:r w:rsidRPr="00E65D09">
              <w:rPr>
                <w:b/>
              </w:rPr>
              <w:t>21</w:t>
            </w:r>
          </w:p>
        </w:tc>
        <w:tc>
          <w:tcPr>
            <w:tcW w:w="5212" w:type="dxa"/>
          </w:tcPr>
          <w:p w:rsidR="00FD08B9" w:rsidRPr="00E65D09" w:rsidRDefault="00FD08B9" w:rsidP="00CB0198">
            <w:r>
              <w:t>…</w:t>
            </w:r>
            <w:r w:rsidRPr="00E65D09">
              <w:t>die Möglichkeit, bei Bedarf eine sozialrechtliche bzw. wirtschaftliche Beratung zu erhalten?</w:t>
            </w:r>
          </w:p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3" w:type="dxa"/>
          </w:tcPr>
          <w:p w:rsidR="00FD08B9" w:rsidRPr="00E65D09" w:rsidRDefault="00FD08B9" w:rsidP="00CB0198"/>
        </w:tc>
        <w:tc>
          <w:tcPr>
            <w:tcW w:w="834" w:type="dxa"/>
          </w:tcPr>
          <w:p w:rsidR="00FD08B9" w:rsidRPr="00E65D0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2</w:t>
            </w:r>
          </w:p>
        </w:tc>
        <w:tc>
          <w:tcPr>
            <w:tcW w:w="5212" w:type="dxa"/>
          </w:tcPr>
          <w:p w:rsidR="00FD08B9" w:rsidRDefault="00FD08B9" w:rsidP="00CB0198">
            <w:r>
              <w:t>…</w:t>
            </w:r>
            <w:r w:rsidRPr="00FB047C">
              <w:t>die Möglichkeit, eine seelsorgerische Unterstützung bzw. Begleitung zu erhalten, falls Sie diese benötigen?</w:t>
            </w:r>
          </w:p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3</w:t>
            </w:r>
          </w:p>
        </w:tc>
        <w:tc>
          <w:tcPr>
            <w:tcW w:w="5212" w:type="dxa"/>
          </w:tcPr>
          <w:p w:rsidR="00FD08B9" w:rsidRDefault="00FD08B9" w:rsidP="00CB0198">
            <w:r>
              <w:t xml:space="preserve">…sofern Bedarf besteht, die Unterstützung </w:t>
            </w:r>
            <w:r w:rsidRPr="00FB047C">
              <w:t>bei der Therapeutensuche (für Sie oder Ihre Angehörigen)?</w:t>
            </w:r>
          </w:p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4</w:t>
            </w:r>
          </w:p>
        </w:tc>
        <w:tc>
          <w:tcPr>
            <w:tcW w:w="5212" w:type="dxa"/>
          </w:tcPr>
          <w:p w:rsidR="00FD08B9" w:rsidRDefault="00FD08B9" w:rsidP="00CB0198">
            <w:r>
              <w:t>…die Unterstützung b</w:t>
            </w:r>
            <w:r w:rsidRPr="00FB047C">
              <w:t>eim Erlernen von Selbsthilfe-Strategien im Umgang mit Ihren seelischen und körperlichen Belastungen?</w:t>
            </w:r>
          </w:p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4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5</w:t>
            </w:r>
          </w:p>
        </w:tc>
        <w:tc>
          <w:tcPr>
            <w:tcW w:w="5212" w:type="dxa"/>
          </w:tcPr>
          <w:p w:rsidR="00FD08B9" w:rsidRDefault="00FD08B9" w:rsidP="00CB0198">
            <w:r>
              <w:t>…</w:t>
            </w:r>
            <w:r w:rsidRPr="00FB047C">
              <w:t>die Möglichkeit, an Selbsthilfegruppen oder therapeutengeleiteten Gruppensitzungen zu spezifischen Themen teilzunehmen, wenn Sie diese wünschen?</w:t>
            </w:r>
          </w:p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3" w:type="dxa"/>
          </w:tcPr>
          <w:p w:rsidR="00FD08B9" w:rsidRDefault="00FD08B9" w:rsidP="00CB0198"/>
        </w:tc>
        <w:tc>
          <w:tcPr>
            <w:tcW w:w="834" w:type="dxa"/>
          </w:tcPr>
          <w:p w:rsidR="00FD08B9" w:rsidRDefault="00FD08B9" w:rsidP="00CB0198"/>
        </w:tc>
      </w:tr>
    </w:tbl>
    <w:p w:rsidR="00FD08B9" w:rsidRDefault="00FD08B9" w:rsidP="00FD08B9">
      <w:pPr>
        <w:spacing w:before="120"/>
      </w:pPr>
      <w:r>
        <w:t>Die nächsten Fragen beziehen sich auf Ihre Zufriedenheit mit der psychologischen Unterstützung durch das Stationspersonal.</w:t>
      </w:r>
    </w:p>
    <w:tbl>
      <w:tblPr>
        <w:tblStyle w:val="Tabellenraster"/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5212"/>
        <w:gridCol w:w="822"/>
        <w:gridCol w:w="822"/>
        <w:gridCol w:w="822"/>
        <w:gridCol w:w="822"/>
        <w:gridCol w:w="822"/>
      </w:tblGrid>
      <w:tr w:rsidR="00FD08B9" w:rsidTr="00CB0198">
        <w:tc>
          <w:tcPr>
            <w:tcW w:w="5524" w:type="dxa"/>
            <w:gridSpan w:val="2"/>
          </w:tcPr>
          <w:p w:rsidR="00FD08B9" w:rsidRPr="00C14029" w:rsidRDefault="00FD08B9" w:rsidP="00CB0198">
            <w:pPr>
              <w:rPr>
                <w:i/>
              </w:rPr>
            </w:pPr>
            <w:r w:rsidRPr="00C14029">
              <w:rPr>
                <w:i/>
              </w:rPr>
              <w:t>Wie bewerten Sie…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  <w:r w:rsidRPr="008C42E8">
              <w:rPr>
                <w:b/>
              </w:rPr>
              <w:t>schlecht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schlecht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mittel-mäßig</w:t>
            </w:r>
          </w:p>
        </w:tc>
        <w:tc>
          <w:tcPr>
            <w:tcW w:w="822" w:type="dxa"/>
          </w:tcPr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  <w:tc>
          <w:tcPr>
            <w:tcW w:w="822" w:type="dxa"/>
          </w:tcPr>
          <w:p w:rsidR="00FD08B9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 xml:space="preserve">sehr </w:t>
            </w:r>
          </w:p>
          <w:p w:rsidR="00FD08B9" w:rsidRPr="008C42E8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gut</w:t>
            </w:r>
          </w:p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lastRenderedPageBreak/>
              <w:t>26</w:t>
            </w:r>
          </w:p>
        </w:tc>
        <w:tc>
          <w:tcPr>
            <w:tcW w:w="5212" w:type="dxa"/>
          </w:tcPr>
          <w:p w:rsidR="00FD08B9" w:rsidRDefault="00FD08B9" w:rsidP="00CB0198">
            <w:r>
              <w:t xml:space="preserve">…die Möglichkeit, während Ihres </w:t>
            </w:r>
            <w:r w:rsidRPr="00BB1E56">
              <w:rPr>
                <w:u w:val="single"/>
              </w:rPr>
              <w:t>stationären Aufenthaltes</w:t>
            </w:r>
            <w:r>
              <w:t xml:space="preserve"> mit jemandem über Ihre gesundheitlichen Probleme und Ihr Wohlbefinden zu sprechen, wenn Sie dies benötigt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7</w:t>
            </w:r>
          </w:p>
        </w:tc>
        <w:tc>
          <w:tcPr>
            <w:tcW w:w="5212" w:type="dxa"/>
          </w:tcPr>
          <w:p w:rsidR="00FD08B9" w:rsidRDefault="00FD08B9" w:rsidP="00CB0198">
            <w:r>
              <w:t>…die M</w:t>
            </w:r>
            <w:r w:rsidRPr="00CA09A5">
              <w:t>öglich</w:t>
            </w:r>
            <w:r>
              <w:t>keit</w:t>
            </w:r>
            <w:r w:rsidRPr="00CA09A5">
              <w:t xml:space="preserve">, während ihres </w:t>
            </w:r>
            <w:r w:rsidRPr="00BB1E56">
              <w:rPr>
                <w:u w:val="single"/>
              </w:rPr>
              <w:t>Aufenthalts zuhause</w:t>
            </w:r>
            <w:r w:rsidRPr="00CA09A5">
              <w:t xml:space="preserve"> mit jemandem über Ihre gesundheitlichen Probleme und Ihr Wohlbefinden zu sprechen, wenn Sie dies benötigt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8</w:t>
            </w:r>
          </w:p>
        </w:tc>
        <w:tc>
          <w:tcPr>
            <w:tcW w:w="5212" w:type="dxa"/>
          </w:tcPr>
          <w:p w:rsidR="00FD08B9" w:rsidRDefault="00FD08B9" w:rsidP="00CB0198">
            <w:r>
              <w:t>…</w:t>
            </w:r>
            <w:r w:rsidRPr="00CA09A5">
              <w:t>die psychologische Unterstützung, die Ihnen die Ärzte während Ihrer Behandlung zukommen ließ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29</w:t>
            </w:r>
          </w:p>
        </w:tc>
        <w:tc>
          <w:tcPr>
            <w:tcW w:w="5212" w:type="dxa"/>
          </w:tcPr>
          <w:p w:rsidR="00FD08B9" w:rsidRDefault="00FD08B9" w:rsidP="00CB0198">
            <w:r>
              <w:t>…d</w:t>
            </w:r>
            <w:r w:rsidRPr="00CA09A5">
              <w:t>ie psychologische Unterstützung, die Ihnen die Krankenschwestern bzw. das sonstige Stationspersonal während Ihrer Behandlung zukommen ließ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  <w:tr w:rsidR="00FD08B9" w:rsidTr="00CB0198">
        <w:tc>
          <w:tcPr>
            <w:tcW w:w="312" w:type="dxa"/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30</w:t>
            </w:r>
          </w:p>
        </w:tc>
        <w:tc>
          <w:tcPr>
            <w:tcW w:w="5212" w:type="dxa"/>
          </w:tcPr>
          <w:p w:rsidR="00FD08B9" w:rsidRDefault="00FD08B9" w:rsidP="00CB0198">
            <w:r>
              <w:t>…</w:t>
            </w:r>
            <w:r w:rsidRPr="00CA09A5">
              <w:t>die Zuwendung, die Sie vom medizinischen Personal insgesamt erfahren haben?</w:t>
            </w:r>
          </w:p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  <w:tc>
          <w:tcPr>
            <w:tcW w:w="822" w:type="dxa"/>
          </w:tcPr>
          <w:p w:rsidR="00FD08B9" w:rsidRDefault="00FD08B9" w:rsidP="00CB0198"/>
        </w:tc>
      </w:tr>
    </w:tbl>
    <w:p w:rsidR="00FD08B9" w:rsidRDefault="00FD08B9" w:rsidP="00FD08B9">
      <w:pPr>
        <w:spacing w:before="120"/>
      </w:pPr>
      <w:r>
        <w:t>Die letzten beiden Fragen beziehen sich auf Ihre allgemeine Zufriedenheit der Versorgung im Rahmen I</w:t>
      </w:r>
      <w:r w:rsidRPr="00BB1E56">
        <w:t>hrer onkologischen Behandlung</w:t>
      </w:r>
      <w:r>
        <w:t xml:space="preserve">, sowohl mit der </w:t>
      </w:r>
      <w:r w:rsidRPr="00A21CC9">
        <w:rPr>
          <w:u w:val="single"/>
        </w:rPr>
        <w:t>medizinischen</w:t>
      </w:r>
      <w:r>
        <w:t xml:space="preserve"> (die direkte Erkrankung und Behandlung betreffend) als auch der </w:t>
      </w:r>
      <w:r w:rsidRPr="00A21CC9">
        <w:rPr>
          <w:u w:val="single"/>
        </w:rPr>
        <w:t>psychosozialen</w:t>
      </w:r>
      <w:r>
        <w:t xml:space="preserve"> (Besprechung von Ängsten, Niedergeschlagenheit, finanzielle oder rechtliche Fragen etc.) Versorgung.</w:t>
      </w:r>
    </w:p>
    <w:tbl>
      <w:tblPr>
        <w:tblStyle w:val="Tabellenraster"/>
        <w:tblW w:w="963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2"/>
        <w:gridCol w:w="3794"/>
        <w:gridCol w:w="1105"/>
        <w:gridCol w:w="1106"/>
        <w:gridCol w:w="1105"/>
        <w:gridCol w:w="1106"/>
        <w:gridCol w:w="1106"/>
      </w:tblGrid>
      <w:tr w:rsidR="00FD08B9" w:rsidTr="00CB0198">
        <w:tc>
          <w:tcPr>
            <w:tcW w:w="4106" w:type="dxa"/>
            <w:gridSpan w:val="2"/>
          </w:tcPr>
          <w:p w:rsidR="00FD08B9" w:rsidRDefault="00FD08B9" w:rsidP="00CB0198"/>
        </w:tc>
        <w:tc>
          <w:tcPr>
            <w:tcW w:w="1105" w:type="dxa"/>
          </w:tcPr>
          <w:p w:rsidR="00FD08B9" w:rsidRPr="00161C24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161C24">
              <w:rPr>
                <w:b/>
              </w:rPr>
              <w:t>rifft überhaupt nicht zu</w:t>
            </w:r>
          </w:p>
        </w:tc>
        <w:tc>
          <w:tcPr>
            <w:tcW w:w="1106" w:type="dxa"/>
          </w:tcPr>
          <w:p w:rsidR="00FD08B9" w:rsidRPr="00161C24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161C24">
              <w:rPr>
                <w:b/>
              </w:rPr>
              <w:t>rifft eher nicht zu</w:t>
            </w:r>
          </w:p>
        </w:tc>
        <w:tc>
          <w:tcPr>
            <w:tcW w:w="1105" w:type="dxa"/>
          </w:tcPr>
          <w:p w:rsidR="00FD08B9" w:rsidRPr="00161C24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161C24">
              <w:rPr>
                <w:b/>
              </w:rPr>
              <w:t xml:space="preserve">rifft teils </w:t>
            </w:r>
            <w:proofErr w:type="spellStart"/>
            <w:r w:rsidRPr="00161C24">
              <w:rPr>
                <w:b/>
              </w:rPr>
              <w:t>teils</w:t>
            </w:r>
            <w:proofErr w:type="spellEnd"/>
            <w:r w:rsidRPr="00161C24">
              <w:rPr>
                <w:b/>
              </w:rPr>
              <w:t xml:space="preserve"> zu</w:t>
            </w:r>
          </w:p>
        </w:tc>
        <w:tc>
          <w:tcPr>
            <w:tcW w:w="1106" w:type="dxa"/>
          </w:tcPr>
          <w:p w:rsidR="00FD08B9" w:rsidRPr="00161C24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161C24">
              <w:rPr>
                <w:b/>
              </w:rPr>
              <w:t>rifft eher zu</w:t>
            </w:r>
          </w:p>
        </w:tc>
        <w:tc>
          <w:tcPr>
            <w:tcW w:w="1106" w:type="dxa"/>
          </w:tcPr>
          <w:p w:rsidR="00FD08B9" w:rsidRPr="00161C24" w:rsidRDefault="00FD08B9" w:rsidP="00CB0198">
            <w:pPr>
              <w:jc w:val="center"/>
              <w:rPr>
                <w:b/>
              </w:rPr>
            </w:pPr>
            <w:r>
              <w:rPr>
                <w:b/>
              </w:rPr>
              <w:t>t</w:t>
            </w:r>
            <w:r w:rsidRPr="00161C24">
              <w:rPr>
                <w:b/>
              </w:rPr>
              <w:t>rifft voll und ganz zu</w:t>
            </w:r>
          </w:p>
        </w:tc>
      </w:tr>
      <w:tr w:rsidR="00FD08B9" w:rsidTr="00CB0198">
        <w:tc>
          <w:tcPr>
            <w:tcW w:w="312" w:type="dxa"/>
            <w:tcBorders>
              <w:bottom w:val="single" w:sz="4" w:space="0" w:color="auto"/>
            </w:tcBorders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31</w:t>
            </w:r>
          </w:p>
        </w:tc>
        <w:tc>
          <w:tcPr>
            <w:tcW w:w="3794" w:type="dxa"/>
            <w:tcBorders>
              <w:bottom w:val="single" w:sz="4" w:space="0" w:color="auto"/>
            </w:tcBorders>
          </w:tcPr>
          <w:p w:rsidR="00FD08B9" w:rsidRDefault="00FD08B9" w:rsidP="00CB0198">
            <w:r w:rsidRPr="00CA09A5">
              <w:t>Ich bin mit der von mir erhaltenen medizinischen Versorgung insgesamt sehr zufrieden.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auto"/>
            </w:tcBorders>
          </w:tcPr>
          <w:p w:rsidR="00FD08B9" w:rsidRDefault="00FD08B9" w:rsidP="00CB0198"/>
        </w:tc>
        <w:tc>
          <w:tcPr>
            <w:tcW w:w="1105" w:type="dxa"/>
            <w:tcBorders>
              <w:bottom w:val="single" w:sz="4" w:space="0" w:color="auto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auto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auto"/>
            </w:tcBorders>
          </w:tcPr>
          <w:p w:rsidR="00FD08B9" w:rsidRDefault="00FD08B9" w:rsidP="00CB0198"/>
        </w:tc>
      </w:tr>
      <w:tr w:rsidR="00FD08B9" w:rsidTr="00CB0198">
        <w:tc>
          <w:tcPr>
            <w:tcW w:w="312" w:type="dxa"/>
            <w:tcBorders>
              <w:bottom w:val="single" w:sz="4" w:space="0" w:color="999999"/>
            </w:tcBorders>
          </w:tcPr>
          <w:p w:rsidR="00FD08B9" w:rsidRPr="00BF234C" w:rsidRDefault="00FD08B9" w:rsidP="00CB0198">
            <w:pPr>
              <w:rPr>
                <w:b/>
              </w:rPr>
            </w:pPr>
            <w:r w:rsidRPr="00BF234C">
              <w:rPr>
                <w:b/>
              </w:rPr>
              <w:t>32</w:t>
            </w:r>
          </w:p>
        </w:tc>
        <w:tc>
          <w:tcPr>
            <w:tcW w:w="3794" w:type="dxa"/>
            <w:tcBorders>
              <w:bottom w:val="single" w:sz="4" w:space="0" w:color="999999"/>
            </w:tcBorders>
          </w:tcPr>
          <w:p w:rsidR="00FD08B9" w:rsidRDefault="00FD08B9" w:rsidP="00CB0198">
            <w:r w:rsidRPr="00CA09A5">
              <w:t>Ich bin mit der von mir erhaltenen psychosozialen Versorgung sehr zufrieden.</w:t>
            </w:r>
          </w:p>
        </w:tc>
        <w:tc>
          <w:tcPr>
            <w:tcW w:w="1105" w:type="dxa"/>
            <w:tcBorders>
              <w:bottom w:val="single" w:sz="4" w:space="0" w:color="999999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999999"/>
            </w:tcBorders>
          </w:tcPr>
          <w:p w:rsidR="00FD08B9" w:rsidRDefault="00FD08B9" w:rsidP="00CB0198"/>
        </w:tc>
        <w:tc>
          <w:tcPr>
            <w:tcW w:w="1105" w:type="dxa"/>
            <w:tcBorders>
              <w:bottom w:val="single" w:sz="4" w:space="0" w:color="999999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999999"/>
            </w:tcBorders>
          </w:tcPr>
          <w:p w:rsidR="00FD08B9" w:rsidRDefault="00FD08B9" w:rsidP="00CB0198"/>
        </w:tc>
        <w:tc>
          <w:tcPr>
            <w:tcW w:w="1106" w:type="dxa"/>
            <w:tcBorders>
              <w:bottom w:val="single" w:sz="4" w:space="0" w:color="999999"/>
            </w:tcBorders>
          </w:tcPr>
          <w:p w:rsidR="00FD08B9" w:rsidRDefault="00FD08B9" w:rsidP="00CB0198"/>
        </w:tc>
      </w:tr>
    </w:tbl>
    <w:p w:rsidR="00462B21" w:rsidRDefault="00462B21"/>
    <w:sectPr w:rsidR="00462B21" w:rsidSect="000251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8B9"/>
    <w:rsid w:val="000251F1"/>
    <w:rsid w:val="0009081E"/>
    <w:rsid w:val="002F601C"/>
    <w:rsid w:val="00462B21"/>
    <w:rsid w:val="008C661D"/>
    <w:rsid w:val="008D7EAD"/>
    <w:rsid w:val="0099707C"/>
    <w:rsid w:val="00C16E9A"/>
    <w:rsid w:val="00F00F6C"/>
    <w:rsid w:val="00FD08B9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A3252-33B7-4EBB-B79B-F7CC64DC8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08B9"/>
    <w:pPr>
      <w:spacing w:after="200" w:line="276" w:lineRule="auto"/>
    </w:pPr>
    <w:rPr>
      <w:rFonts w:ascii="Calibri" w:eastAsia="Times New Roman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08B9"/>
    <w:pPr>
      <w:spacing w:after="0" w:line="240" w:lineRule="auto"/>
    </w:pPr>
    <w:rPr>
      <w:rFonts w:ascii="Times New Roman" w:hAnsi="Times New Roman" w:cs="Times New Roman"/>
      <w:sz w:val="20"/>
      <w:szCs w:val="20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6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6730"/>
    <w:rPr>
      <w:rFonts w:ascii="Segoe UI" w:eastAsia="Times New Roman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9</cp:revision>
  <cp:lastPrinted>2020-11-02T12:22:00Z</cp:lastPrinted>
  <dcterms:created xsi:type="dcterms:W3CDTF">2020-11-02T12:18:00Z</dcterms:created>
  <dcterms:modified xsi:type="dcterms:W3CDTF">2021-02-16T08:53:00Z</dcterms:modified>
</cp:coreProperties>
</file>